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1717CC" w14:textId="46C1B95C" w:rsidR="00E25284" w:rsidRPr="00372062" w:rsidRDefault="00372062" w:rsidP="00372062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72062">
        <w:rPr>
          <w:rFonts w:ascii="Times New Roman" w:hAnsi="Times New Roman" w:cs="Times New Roman"/>
          <w:b/>
          <w:bCs/>
          <w:sz w:val="24"/>
          <w:szCs w:val="24"/>
        </w:rPr>
        <w:t>The General Factor of Personality as Ego-Resiliency</w:t>
      </w:r>
    </w:p>
    <w:p w14:paraId="430564B2" w14:textId="219B7942" w:rsidR="00372062" w:rsidRDefault="00372062" w:rsidP="0037206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87A088" w14:textId="42266D27" w:rsidR="00372062" w:rsidRDefault="00372062" w:rsidP="0037206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3652A6" w14:textId="102237FA" w:rsidR="00372062" w:rsidRDefault="00372062" w:rsidP="0037206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 w:hint="eastAsia"/>
          <w:sz w:val="24"/>
          <w:szCs w:val="24"/>
          <w:lang w:eastAsia="ja-JP"/>
        </w:rPr>
        <w:t>S</w:t>
      </w:r>
      <w:r>
        <w:rPr>
          <w:rFonts w:ascii="Times New Roman" w:hAnsi="Times New Roman" w:cs="Times New Roman"/>
          <w:sz w:val="24"/>
          <w:szCs w:val="24"/>
          <w:lang w:eastAsia="ja-JP"/>
        </w:rPr>
        <w:t>upplemental materials</w:t>
      </w:r>
    </w:p>
    <w:p w14:paraId="497F380F" w14:textId="77777777" w:rsidR="00647189" w:rsidRDefault="00647189" w:rsidP="0037206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3096854C" w14:textId="77777777" w:rsidR="00647189" w:rsidRDefault="00647189" w:rsidP="0037206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19847307" w14:textId="77777777" w:rsidR="00647189" w:rsidRDefault="00647189" w:rsidP="0037206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093D92C9" w14:textId="2FB1C44E" w:rsidR="00647189" w:rsidRDefault="00647189" w:rsidP="0037206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noProof/>
        </w:rPr>
        <w:drawing>
          <wp:inline distT="0" distB="0" distL="0" distR="0" wp14:anchorId="51C4B016" wp14:editId="01A42E56">
            <wp:extent cx="5099762" cy="3105150"/>
            <wp:effectExtent l="0" t="0" r="5715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1_Update_June_202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3603" cy="3107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9253C4" w14:textId="77777777" w:rsidR="00647189" w:rsidRDefault="00647189" w:rsidP="00647189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4CA45F47" w14:textId="77777777" w:rsidR="00647189" w:rsidRDefault="00647189" w:rsidP="006471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lang w:eastAsia="ja-JP"/>
        </w:rPr>
        <w:t>F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igure S1. </w:t>
      </w:r>
      <w:r>
        <w:rPr>
          <w:rFonts w:ascii="Times New Roman" w:hAnsi="Times New Roman" w:cs="Times New Roman"/>
          <w:sz w:val="24"/>
          <w:szCs w:val="24"/>
        </w:rPr>
        <w:t xml:space="preserve">Model not including two outlying studies. </w:t>
      </w:r>
    </w:p>
    <w:p w14:paraId="1A34E830" w14:textId="77777777" w:rsidR="00647189" w:rsidRDefault="00647189" w:rsidP="0037206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eastAsia="ja-JP"/>
        </w:rPr>
      </w:pPr>
      <w:bookmarkStart w:id="0" w:name="_GoBack"/>
      <w:bookmarkEnd w:id="0"/>
    </w:p>
    <w:p w14:paraId="7ABC31A1" w14:textId="77777777" w:rsidR="00647189" w:rsidRDefault="00647189" w:rsidP="0037206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20C8F689" w14:textId="77777777" w:rsidR="00647189" w:rsidRDefault="00647189" w:rsidP="0037206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58A6A1C9" w14:textId="77777777" w:rsidR="00647189" w:rsidRDefault="00647189" w:rsidP="0037206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0B9988D2" w14:textId="77777777" w:rsidR="00647189" w:rsidRDefault="00647189" w:rsidP="0037206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1C2289E0" w14:textId="77777777" w:rsidR="00647189" w:rsidRDefault="00647189" w:rsidP="0037206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741028F1" w14:textId="77777777" w:rsidR="00647189" w:rsidRDefault="00647189" w:rsidP="0037206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2AFFAC33" w14:textId="77777777" w:rsidR="00647189" w:rsidRDefault="00647189" w:rsidP="0037206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2D7DE3BD" w14:textId="77777777" w:rsidR="00647189" w:rsidRDefault="00647189" w:rsidP="0037206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5196A0E0" w14:textId="77777777" w:rsidR="00647189" w:rsidRDefault="00647189" w:rsidP="0037206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1AA69BB3" w14:textId="77777777" w:rsidR="00647189" w:rsidRDefault="00647189" w:rsidP="0037206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04AFF234" w14:textId="77777777" w:rsidR="00647189" w:rsidRDefault="00647189" w:rsidP="0037206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6CEB7600" w14:textId="77777777" w:rsidR="00647189" w:rsidRDefault="00647189" w:rsidP="0037206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201AD849" w14:textId="77777777" w:rsidR="00647189" w:rsidRDefault="00647189" w:rsidP="0037206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40E82CC8" w14:textId="77777777" w:rsidR="00647189" w:rsidRDefault="00647189" w:rsidP="0037206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260ABA57" w14:textId="77777777" w:rsidR="00647189" w:rsidRDefault="00647189" w:rsidP="0037206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049B729A" w14:textId="77777777" w:rsidR="00647189" w:rsidRDefault="00647189" w:rsidP="0037206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5A882D00" w14:textId="77777777" w:rsidR="00647189" w:rsidRDefault="00647189" w:rsidP="0037206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3533358A" w14:textId="77777777" w:rsidR="00647189" w:rsidRDefault="00647189" w:rsidP="0037206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0899AF20" w14:textId="77777777" w:rsidR="00647189" w:rsidRDefault="00647189" w:rsidP="0037206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239B7AA0" w14:textId="3D381BF8" w:rsidR="00372062" w:rsidRPr="00372062" w:rsidRDefault="00372062" w:rsidP="00372062">
      <w:pPr>
        <w:tabs>
          <w:tab w:val="decimal" w:pos="9504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72062">
        <w:rPr>
          <w:rFonts w:ascii="Times New Roman" w:hAnsi="Times New Roman" w:cs="Times New Roman"/>
          <w:sz w:val="24"/>
          <w:szCs w:val="24"/>
          <w:lang w:eastAsia="ja-JP"/>
        </w:rPr>
        <w:lastRenderedPageBreak/>
        <w:t xml:space="preserve">Table S1. Standardized parameter estimates 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and their 95% confidence intervals </w:t>
      </w:r>
      <w:r w:rsidRPr="00372062">
        <w:rPr>
          <w:rFonts w:ascii="Times New Roman" w:hAnsi="Times New Roman" w:cs="Times New Roman"/>
          <w:sz w:val="24"/>
          <w:szCs w:val="24"/>
          <w:lang w:eastAsia="ja-JP"/>
        </w:rPr>
        <w:t>of the T</w:t>
      </w:r>
      <w:r w:rsidR="00AD0E5E">
        <w:rPr>
          <w:rFonts w:ascii="Times New Roman" w:hAnsi="Times New Roman" w:cs="Times New Roman"/>
          <w:sz w:val="24"/>
          <w:szCs w:val="24"/>
          <w:lang w:eastAsia="ja-JP"/>
        </w:rPr>
        <w:t>rait-</w:t>
      </w:r>
      <w:r w:rsidRPr="00372062">
        <w:rPr>
          <w:rFonts w:ascii="Times New Roman" w:hAnsi="Times New Roman" w:cs="Times New Roman"/>
          <w:sz w:val="24"/>
          <w:szCs w:val="24"/>
          <w:lang w:eastAsia="ja-JP"/>
        </w:rPr>
        <w:t>S</w:t>
      </w:r>
      <w:r w:rsidR="00AD0E5E">
        <w:rPr>
          <w:rFonts w:ascii="Times New Roman" w:hAnsi="Times New Roman" w:cs="Times New Roman"/>
          <w:sz w:val="24"/>
          <w:szCs w:val="24"/>
          <w:lang w:eastAsia="ja-JP"/>
        </w:rPr>
        <w:t>tate-</w:t>
      </w:r>
      <w:r w:rsidRPr="00372062">
        <w:rPr>
          <w:rFonts w:ascii="Times New Roman" w:hAnsi="Times New Roman" w:cs="Times New Roman"/>
          <w:sz w:val="24"/>
          <w:szCs w:val="24"/>
          <w:lang w:eastAsia="ja-JP"/>
        </w:rPr>
        <w:t>O</w:t>
      </w:r>
      <w:r w:rsidR="00AD0E5E">
        <w:rPr>
          <w:rFonts w:ascii="Times New Roman" w:hAnsi="Times New Roman" w:cs="Times New Roman"/>
          <w:sz w:val="24"/>
          <w:szCs w:val="24"/>
          <w:lang w:eastAsia="ja-JP"/>
        </w:rPr>
        <w:t>ccasion</w:t>
      </w:r>
      <w:r w:rsidRPr="00372062">
        <w:rPr>
          <w:rFonts w:ascii="Times New Roman" w:hAnsi="Times New Roman" w:cs="Times New Roman"/>
          <w:sz w:val="24"/>
          <w:szCs w:val="24"/>
          <w:lang w:eastAsia="ja-JP"/>
        </w:rPr>
        <w:t xml:space="preserve"> model.</w:t>
      </w:r>
    </w:p>
    <w:tbl>
      <w:tblPr>
        <w:tblW w:w="727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1417"/>
        <w:gridCol w:w="283"/>
        <w:gridCol w:w="1417"/>
        <w:gridCol w:w="1134"/>
        <w:gridCol w:w="1417"/>
        <w:gridCol w:w="1040"/>
      </w:tblGrid>
      <w:tr w:rsidR="00372062" w:rsidRPr="00372062" w14:paraId="660B855F" w14:textId="77777777" w:rsidTr="00372062">
        <w:trPr>
          <w:trHeight w:val="510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BC07EC" w14:textId="77777777" w:rsidR="00372062" w:rsidRPr="00372062" w:rsidRDefault="00372062" w:rsidP="00372062">
            <w:pP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889A43" w14:textId="77777777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Parameters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92D8A7" w14:textId="77777777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8E501E" w14:textId="77777777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A45361" w14:textId="77777777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Estimat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1FB131" w14:textId="77777777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95%CI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DD6F81" w14:textId="77777777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p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-value</w:t>
            </w:r>
          </w:p>
        </w:tc>
      </w:tr>
      <w:tr w:rsidR="00372062" w:rsidRPr="00372062" w14:paraId="51E87667" w14:textId="77777777" w:rsidTr="00372062">
        <w:trPr>
          <w:trHeight w:val="510"/>
        </w:trPr>
        <w:tc>
          <w:tcPr>
            <w:tcW w:w="198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30881B9" w14:textId="77777777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Time series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8658BD8" w14:textId="77777777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AB2BE0D" w14:textId="77777777" w:rsidR="00372062" w:rsidRPr="00372062" w:rsidRDefault="00372062" w:rsidP="00372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631D7BB" w14:textId="77777777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12E0711" w14:textId="77777777" w:rsidR="00372062" w:rsidRPr="00372062" w:rsidRDefault="00372062" w:rsidP="00372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DD1BA64" w14:textId="77777777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372062" w:rsidRPr="00372062" w14:paraId="665C764A" w14:textId="77777777" w:rsidTr="00372062">
        <w:trPr>
          <w:trHeight w:val="510"/>
        </w:trPr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133E2F" w14:textId="77777777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β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vertAlign w:val="subscript"/>
                <w:lang w:eastAsia="ja-JP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457914" w14:textId="77777777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Age 3, 4 occasion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42AC3D" w14:textId="77777777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→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D66DF1" w14:textId="77777777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Age 7 occasio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44587E" w14:textId="77777777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0.4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03BE7B" w14:textId="77777777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[0.22, 0.60]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AF2CF5" w14:textId="77777777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&lt;0.001</w:t>
            </w:r>
          </w:p>
        </w:tc>
      </w:tr>
      <w:tr w:rsidR="00372062" w:rsidRPr="00372062" w14:paraId="5E63F6E5" w14:textId="77777777" w:rsidTr="00372062">
        <w:trPr>
          <w:trHeight w:val="510"/>
        </w:trPr>
        <w:tc>
          <w:tcPr>
            <w:tcW w:w="567" w:type="dxa"/>
            <w:shd w:val="clear" w:color="auto" w:fill="auto"/>
            <w:vAlign w:val="center"/>
            <w:hideMark/>
          </w:tcPr>
          <w:p w14:paraId="0432DE93" w14:textId="77777777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β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vertAlign w:val="subscript"/>
                <w:lang w:eastAsia="ja-JP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E915591" w14:textId="77777777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Age 7 occasion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188C5CF1" w14:textId="77777777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→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BD6450B" w14:textId="77777777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Age 11 occasio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239960" w14:textId="77777777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0.3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EBFE4AB" w14:textId="77777777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[0.16, 0.59]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2B46A70" w14:textId="77777777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0.001</w:t>
            </w:r>
          </w:p>
        </w:tc>
      </w:tr>
      <w:tr w:rsidR="00372062" w:rsidRPr="00372062" w14:paraId="6478EC62" w14:textId="77777777" w:rsidTr="00372062">
        <w:trPr>
          <w:trHeight w:val="510"/>
        </w:trPr>
        <w:tc>
          <w:tcPr>
            <w:tcW w:w="567" w:type="dxa"/>
            <w:shd w:val="clear" w:color="auto" w:fill="auto"/>
            <w:vAlign w:val="center"/>
            <w:hideMark/>
          </w:tcPr>
          <w:p w14:paraId="3C038F7A" w14:textId="77777777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β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vertAlign w:val="subscript"/>
                <w:lang w:eastAsia="ja-JP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FA41575" w14:textId="77777777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Age 11 occasion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04D8170E" w14:textId="77777777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→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0F916C6" w14:textId="77777777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Age 14 occasio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EBADF5" w14:textId="77777777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0.4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27D4594" w14:textId="77777777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[0.30, 0.66]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AE313BC" w14:textId="77777777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&lt;0.001</w:t>
            </w:r>
          </w:p>
        </w:tc>
      </w:tr>
      <w:tr w:rsidR="00372062" w:rsidRPr="00372062" w14:paraId="60BA5554" w14:textId="77777777" w:rsidTr="00372062">
        <w:trPr>
          <w:trHeight w:val="510"/>
        </w:trPr>
        <w:tc>
          <w:tcPr>
            <w:tcW w:w="567" w:type="dxa"/>
            <w:shd w:val="clear" w:color="auto" w:fill="auto"/>
            <w:vAlign w:val="center"/>
            <w:hideMark/>
          </w:tcPr>
          <w:p w14:paraId="0E116AAF" w14:textId="77777777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β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vertAlign w:val="subscript"/>
                <w:lang w:eastAsia="ja-JP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D367172" w14:textId="77777777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Age 14 occasion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3CAB1342" w14:textId="77777777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→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A0E9396" w14:textId="77777777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Age 18 occasio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C409557" w14:textId="77777777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0.3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4AE1F1F" w14:textId="77777777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[0.18, 0.61]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6ECAD1F" w14:textId="77777777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&lt;0.001</w:t>
            </w:r>
          </w:p>
        </w:tc>
      </w:tr>
      <w:tr w:rsidR="00372062" w:rsidRPr="00372062" w14:paraId="3F2EE642" w14:textId="77777777" w:rsidTr="00372062">
        <w:trPr>
          <w:trHeight w:val="510"/>
        </w:trPr>
        <w:tc>
          <w:tcPr>
            <w:tcW w:w="56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76853E6" w14:textId="77777777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β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vertAlign w:val="subscript"/>
                <w:lang w:eastAsia="ja-JP"/>
              </w:rPr>
              <w:t>5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8679D56" w14:textId="77777777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Age 18 occasion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A0BAC9B" w14:textId="77777777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→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CE99146" w14:textId="77777777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Age 23 occasion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776F189" w14:textId="77777777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0.39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91CFD12" w14:textId="77777777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[0.18, 0.60]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8256F63" w14:textId="77777777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&lt;0.001</w:t>
            </w:r>
          </w:p>
        </w:tc>
      </w:tr>
      <w:tr w:rsidR="00372062" w:rsidRPr="00372062" w14:paraId="435F8C13" w14:textId="77777777" w:rsidTr="00372062">
        <w:trPr>
          <w:trHeight w:val="510"/>
        </w:trPr>
        <w:tc>
          <w:tcPr>
            <w:tcW w:w="198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1E5019" w14:textId="0F28220F" w:rsidR="00372062" w:rsidRPr="00372062" w:rsidRDefault="00372062" w:rsidP="004D4551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T</w:t>
            </w:r>
            <w:r w:rsidR="00AD0E5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rait factor loadings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F375E5" w14:textId="77777777" w:rsidR="00372062" w:rsidRPr="00372062" w:rsidRDefault="00372062" w:rsidP="004D4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FEAF7B" w14:textId="77777777" w:rsidR="00372062" w:rsidRPr="00372062" w:rsidRDefault="00372062" w:rsidP="004D45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9EBAA0" w14:textId="77777777" w:rsidR="00372062" w:rsidRPr="00372062" w:rsidRDefault="00372062" w:rsidP="004D4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6A8E21" w14:textId="77777777" w:rsidR="00372062" w:rsidRPr="00372062" w:rsidRDefault="00372062" w:rsidP="004D45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DB4129" w14:textId="77777777" w:rsidR="00372062" w:rsidRPr="00372062" w:rsidRDefault="00372062" w:rsidP="004D4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372062" w:rsidRPr="00372062" w14:paraId="7D16B9E9" w14:textId="77777777" w:rsidTr="00372062">
        <w:trPr>
          <w:trHeight w:val="510"/>
        </w:trPr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8D87FF" w14:textId="59F74DA7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λ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vertAlign w:val="subscript"/>
                <w:lang w:eastAsia="ja-JP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27A72C56" w14:textId="40B492F3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T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rait ego-resilience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5CABE5" w14:textId="77777777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→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253B4310" w14:textId="4940A772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Age 3, 4 </w:t>
            </w:r>
            <w:r w:rsidR="00AD0E5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stat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88929A" w14:textId="25BB2F3E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0.4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6D1D53" w14:textId="034788C4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[0.2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6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, 0.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59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0ACAE7" w14:textId="77777777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&lt;0.001</w:t>
            </w:r>
          </w:p>
        </w:tc>
      </w:tr>
      <w:tr w:rsidR="00372062" w:rsidRPr="00372062" w14:paraId="64DEAA28" w14:textId="77777777" w:rsidTr="00372062">
        <w:trPr>
          <w:trHeight w:val="510"/>
        </w:trPr>
        <w:tc>
          <w:tcPr>
            <w:tcW w:w="567" w:type="dxa"/>
            <w:shd w:val="clear" w:color="auto" w:fill="auto"/>
            <w:vAlign w:val="center"/>
            <w:hideMark/>
          </w:tcPr>
          <w:p w14:paraId="6BE7101C" w14:textId="411022EF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λ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vertAlign w:val="subscript"/>
                <w:lang w:eastAsia="ja-JP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61F4BD" w14:textId="77282EA2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T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rait ego-resilience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3AF6C629" w14:textId="77777777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→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1CE205" w14:textId="3DBDE9F3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Age 7 </w:t>
            </w:r>
            <w:r w:rsidR="00AD0E5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stat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17AC76" w14:textId="54FD6EA5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4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240121E" w14:textId="31226A2C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[0.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2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6, 0.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61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F03EE6D" w14:textId="77777777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0.001</w:t>
            </w:r>
          </w:p>
        </w:tc>
      </w:tr>
      <w:tr w:rsidR="00372062" w:rsidRPr="00372062" w14:paraId="4C73DD20" w14:textId="77777777" w:rsidTr="00372062">
        <w:trPr>
          <w:trHeight w:val="510"/>
        </w:trPr>
        <w:tc>
          <w:tcPr>
            <w:tcW w:w="567" w:type="dxa"/>
            <w:shd w:val="clear" w:color="auto" w:fill="auto"/>
            <w:vAlign w:val="center"/>
            <w:hideMark/>
          </w:tcPr>
          <w:p w14:paraId="4D32A336" w14:textId="10FA4943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λ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vertAlign w:val="subscript"/>
                <w:lang w:eastAsia="ja-JP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AC30ED" w14:textId="6709E122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T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rait ego-resilience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2ADDB390" w14:textId="77777777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→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3E6F63" w14:textId="53410949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Age 11 </w:t>
            </w:r>
            <w:r w:rsidR="00AD0E5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stat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443D4CC" w14:textId="75F3AB5F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0.4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94779E9" w14:textId="07CE5E4B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[0.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25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, 0.6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2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61CDDBF" w14:textId="77777777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&lt;0.001</w:t>
            </w:r>
          </w:p>
        </w:tc>
      </w:tr>
      <w:tr w:rsidR="00372062" w:rsidRPr="00372062" w14:paraId="6FCF845C" w14:textId="77777777" w:rsidTr="00372062">
        <w:trPr>
          <w:trHeight w:val="510"/>
        </w:trPr>
        <w:tc>
          <w:tcPr>
            <w:tcW w:w="567" w:type="dxa"/>
            <w:shd w:val="clear" w:color="auto" w:fill="auto"/>
            <w:vAlign w:val="center"/>
            <w:hideMark/>
          </w:tcPr>
          <w:p w14:paraId="13F6EE78" w14:textId="40E9340A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λ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vertAlign w:val="subscript"/>
                <w:lang w:eastAsia="ja-JP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271CE8" w14:textId="22ADE3E4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T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rait ego-resilience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0E8CA350" w14:textId="77777777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→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61DBED" w14:textId="1230FC74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Age 14 </w:t>
            </w:r>
            <w:r w:rsidR="00AD0E5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stat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93EF5DA" w14:textId="5B09F7EB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4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F6A9577" w14:textId="6C570E79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[0.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27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, 0.6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5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6F4FE60" w14:textId="77777777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&lt;0.001</w:t>
            </w:r>
          </w:p>
        </w:tc>
      </w:tr>
      <w:tr w:rsidR="00372062" w:rsidRPr="00372062" w14:paraId="08712113" w14:textId="77777777" w:rsidTr="00372062">
        <w:trPr>
          <w:trHeight w:val="510"/>
        </w:trPr>
        <w:tc>
          <w:tcPr>
            <w:tcW w:w="567" w:type="dxa"/>
            <w:shd w:val="clear" w:color="auto" w:fill="auto"/>
            <w:vAlign w:val="center"/>
            <w:hideMark/>
          </w:tcPr>
          <w:p w14:paraId="0715B550" w14:textId="7DCFCAB9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λ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vertAlign w:val="subscript"/>
                <w:lang w:eastAsia="ja-JP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D96326" w14:textId="708CC035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T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rait ego-resilience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3CBDA5A3" w14:textId="77777777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→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882938" w14:textId="6230AD64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Age 18 </w:t>
            </w:r>
            <w:r w:rsidR="00AD0E5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stat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A21C5D" w14:textId="1DEF27A7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4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226FF85" w14:textId="52425021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[0.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26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, 0.6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6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D253BBA" w14:textId="77777777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&lt;0.001</w:t>
            </w:r>
          </w:p>
        </w:tc>
      </w:tr>
      <w:tr w:rsidR="00372062" w:rsidRPr="00372062" w14:paraId="6F385611" w14:textId="77777777" w:rsidTr="00372062">
        <w:trPr>
          <w:trHeight w:val="510"/>
        </w:trPr>
        <w:tc>
          <w:tcPr>
            <w:tcW w:w="567" w:type="dxa"/>
            <w:shd w:val="clear" w:color="auto" w:fill="auto"/>
            <w:vAlign w:val="center"/>
          </w:tcPr>
          <w:p w14:paraId="1DAB3EAC" w14:textId="68E7D0DC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λ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vertAlign w:val="subscript"/>
                <w:lang w:eastAsia="ja-JP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9016AA" w14:textId="156837E0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T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rait ego-resilience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BC24ADB" w14:textId="5488071A" w:rsidR="00372062" w:rsidRPr="00372062" w:rsidRDefault="00AD0E5E" w:rsidP="0037206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→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BE77E4" w14:textId="32158896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Age 23 </w:t>
            </w:r>
            <w:r w:rsidR="00AD0E5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stat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0A58D8" w14:textId="34BDC6FC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.4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FF2957" w14:textId="3CDFCBB3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[0.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28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, 0.6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6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BE1C467" w14:textId="5641CEFB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&lt;0.001</w:t>
            </w:r>
          </w:p>
        </w:tc>
      </w:tr>
      <w:tr w:rsidR="00372062" w:rsidRPr="00372062" w14:paraId="57C3425C" w14:textId="77777777" w:rsidTr="00372062">
        <w:trPr>
          <w:trHeight w:val="510"/>
        </w:trPr>
        <w:tc>
          <w:tcPr>
            <w:tcW w:w="3684" w:type="dxa"/>
            <w:gridSpan w:val="4"/>
            <w:shd w:val="clear" w:color="auto" w:fill="auto"/>
            <w:vAlign w:val="center"/>
            <w:hideMark/>
          </w:tcPr>
          <w:p w14:paraId="05443BC9" w14:textId="77777777" w:rsidR="00372062" w:rsidRPr="00372062" w:rsidRDefault="00372062" w:rsidP="00372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Confirmatory factor analysi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5B63E46" w14:textId="77777777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B7FDC5E" w14:textId="77777777" w:rsidR="00372062" w:rsidRPr="00372062" w:rsidRDefault="00372062" w:rsidP="00372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335F34A" w14:textId="77777777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372062" w:rsidRPr="00372062" w14:paraId="6FAC4260" w14:textId="77777777" w:rsidTr="00372062">
        <w:trPr>
          <w:trHeight w:val="510"/>
        </w:trPr>
        <w:tc>
          <w:tcPr>
            <w:tcW w:w="567" w:type="dxa"/>
            <w:shd w:val="clear" w:color="auto" w:fill="auto"/>
            <w:vAlign w:val="center"/>
            <w:hideMark/>
          </w:tcPr>
          <w:p w14:paraId="78D5B383" w14:textId="7E133D38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λ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vertAlign w:val="subscript"/>
                <w:lang w:eastAsia="ja-JP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9549E9A" w14:textId="77777777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Super-GFP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7E555714" w14:textId="77777777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→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AFA9201" w14:textId="77777777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GFP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vertAlign w:val="subscript"/>
                <w:lang w:eastAsia="ja-JP"/>
              </w:rPr>
              <w:t>NEO-FFI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9BFEE07" w14:textId="77777777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0.8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31B6F31" w14:textId="77777777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[0.78, 0.95]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E856CD0" w14:textId="77777777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&lt;0.001</w:t>
            </w:r>
          </w:p>
        </w:tc>
      </w:tr>
      <w:tr w:rsidR="00372062" w:rsidRPr="00372062" w14:paraId="6D0B64BD" w14:textId="77777777" w:rsidTr="00372062">
        <w:trPr>
          <w:trHeight w:val="510"/>
        </w:trPr>
        <w:tc>
          <w:tcPr>
            <w:tcW w:w="567" w:type="dxa"/>
            <w:shd w:val="clear" w:color="auto" w:fill="auto"/>
            <w:vAlign w:val="center"/>
            <w:hideMark/>
          </w:tcPr>
          <w:p w14:paraId="3E7B5369" w14:textId="5216EEB6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λ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vertAlign w:val="subscript"/>
                <w:lang w:eastAsia="ja-JP"/>
              </w:rPr>
              <w:t>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C3BCAC6" w14:textId="77777777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Super-GFP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3CDEC96C" w14:textId="77777777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→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9E2169D" w14:textId="77777777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GFP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vertAlign w:val="subscript"/>
                <w:lang w:eastAsia="ja-JP"/>
              </w:rPr>
              <w:t>CAQ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18A71D6" w14:textId="77777777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0.8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73DC854" w14:textId="77777777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[0.70, 0.90]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83B1116" w14:textId="77777777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&lt;0.001</w:t>
            </w:r>
          </w:p>
        </w:tc>
      </w:tr>
      <w:tr w:rsidR="00372062" w:rsidRPr="00372062" w14:paraId="60E9DE37" w14:textId="77777777" w:rsidTr="00372062">
        <w:trPr>
          <w:trHeight w:val="510"/>
        </w:trPr>
        <w:tc>
          <w:tcPr>
            <w:tcW w:w="567" w:type="dxa"/>
            <w:shd w:val="clear" w:color="auto" w:fill="auto"/>
            <w:vAlign w:val="center"/>
            <w:hideMark/>
          </w:tcPr>
          <w:p w14:paraId="69248824" w14:textId="649F20F0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λ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vertAlign w:val="subscript"/>
                <w:lang w:eastAsia="ja-JP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987B30E" w14:textId="77777777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Super-GFP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25ED0218" w14:textId="77777777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→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0761CAD" w14:textId="77777777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GFP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vertAlign w:val="subscript"/>
                <w:lang w:eastAsia="ja-JP"/>
              </w:rPr>
              <w:t>adjective</w:t>
            </w:r>
            <w:proofErr w:type="spellEnd"/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vertAlign w:val="subscript"/>
                <w:lang w:eastAsia="ja-JP"/>
              </w:rPr>
              <w:t xml:space="preserve"> Q-sor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36D70A" w14:textId="77777777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0.8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8E46B55" w14:textId="77777777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[0.70, 0.89]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DF66768" w14:textId="77777777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&lt;0.001</w:t>
            </w:r>
          </w:p>
        </w:tc>
      </w:tr>
      <w:tr w:rsidR="00372062" w:rsidRPr="00372062" w14:paraId="510699C2" w14:textId="77777777" w:rsidTr="00372062">
        <w:trPr>
          <w:trHeight w:val="510"/>
        </w:trPr>
        <w:tc>
          <w:tcPr>
            <w:tcW w:w="1984" w:type="dxa"/>
            <w:gridSpan w:val="2"/>
            <w:shd w:val="clear" w:color="auto" w:fill="auto"/>
            <w:vAlign w:val="center"/>
            <w:hideMark/>
          </w:tcPr>
          <w:p w14:paraId="06FED13B" w14:textId="77777777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Correlation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78AD7176" w14:textId="77777777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0E6C271" w14:textId="77777777" w:rsidR="00372062" w:rsidRPr="00372062" w:rsidRDefault="00372062" w:rsidP="00372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FBE2538" w14:textId="77777777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CA6A9B6" w14:textId="77777777" w:rsidR="00372062" w:rsidRPr="00372062" w:rsidRDefault="00372062" w:rsidP="00372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0C99931" w14:textId="77777777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372062" w:rsidRPr="00372062" w14:paraId="13F53873" w14:textId="77777777" w:rsidTr="00372062">
        <w:trPr>
          <w:trHeight w:val="510"/>
        </w:trPr>
        <w:tc>
          <w:tcPr>
            <w:tcW w:w="567" w:type="dxa"/>
            <w:shd w:val="clear" w:color="auto" w:fill="auto"/>
            <w:vAlign w:val="center"/>
            <w:hideMark/>
          </w:tcPr>
          <w:p w14:paraId="054580B9" w14:textId="77777777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Co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667DE98" w14:textId="77777777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Trait ego-resiliency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69D35F8F" w14:textId="77777777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↔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D05D1D4" w14:textId="77777777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Super-GF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34FACE7" w14:textId="77777777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0.8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2A8C932" w14:textId="77777777" w:rsidR="00372062" w:rsidRPr="00372062" w:rsidRDefault="00372062" w:rsidP="00372062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[0.52, 1.00]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03B749B" w14:textId="77777777" w:rsidR="00372062" w:rsidRPr="00372062" w:rsidRDefault="00372062" w:rsidP="0037206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&lt;0.001</w:t>
            </w:r>
          </w:p>
        </w:tc>
      </w:tr>
    </w:tbl>
    <w:p w14:paraId="78DF7F32" w14:textId="35AE68E6" w:rsidR="00372062" w:rsidRDefault="00372062" w:rsidP="003720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FB00BD" w14:textId="78C14C43" w:rsidR="00372062" w:rsidRDefault="00372062" w:rsidP="003720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A97A485" w14:textId="6F20D8B8" w:rsidR="00402045" w:rsidRDefault="00AD0E5E" w:rsidP="003720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80849D2" wp14:editId="46FB9386">
            <wp:extent cx="5731510" cy="5094605"/>
            <wp:effectExtent l="0" t="0" r="254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094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8C0472" w14:textId="4B9C6298" w:rsidR="00402045" w:rsidRDefault="00402045" w:rsidP="003720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lang w:eastAsia="ja-JP"/>
        </w:rPr>
        <w:t>F</w:t>
      </w:r>
      <w:r>
        <w:rPr>
          <w:rFonts w:ascii="Times New Roman" w:hAnsi="Times New Roman" w:cs="Times New Roman"/>
          <w:sz w:val="24"/>
          <w:szCs w:val="24"/>
          <w:lang w:eastAsia="ja-JP"/>
        </w:rPr>
        <w:t>igure S</w:t>
      </w:r>
      <w:r w:rsidR="00647189">
        <w:rPr>
          <w:rFonts w:ascii="Times New Roman" w:hAnsi="Times New Roman" w:cs="Times New Roman"/>
          <w:sz w:val="24"/>
          <w:szCs w:val="24"/>
          <w:lang w:eastAsia="ja-JP"/>
        </w:rPr>
        <w:t>2</w:t>
      </w:r>
      <w:r>
        <w:rPr>
          <w:rFonts w:ascii="Times New Roman" w:hAnsi="Times New Roman" w:cs="Times New Roman"/>
          <w:sz w:val="24"/>
          <w:szCs w:val="24"/>
          <w:lang w:eastAsia="ja-JP"/>
        </w:rPr>
        <w:t>.</w:t>
      </w:r>
      <w:r w:rsidR="00AD0E5E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AD0E5E" w:rsidRPr="004B0B1C">
        <w:rPr>
          <w:rFonts w:ascii="Times New Roman" w:hAnsi="Times New Roman" w:cs="Times New Roman"/>
          <w:sz w:val="24"/>
          <w:szCs w:val="24"/>
        </w:rPr>
        <w:t xml:space="preserve">Standardized path estimates for the </w:t>
      </w:r>
      <w:r w:rsidR="00AD0E5E">
        <w:rPr>
          <w:rFonts w:ascii="Times New Roman" w:hAnsi="Times New Roman" w:cs="Times New Roman"/>
          <w:sz w:val="24"/>
          <w:szCs w:val="24"/>
        </w:rPr>
        <w:t xml:space="preserve">Trait-State-Occasion </w:t>
      </w:r>
      <w:r w:rsidR="00AD0E5E" w:rsidRPr="004B0B1C">
        <w:rPr>
          <w:rFonts w:ascii="Times New Roman" w:hAnsi="Times New Roman" w:cs="Times New Roman"/>
          <w:sz w:val="24"/>
          <w:szCs w:val="24"/>
        </w:rPr>
        <w:t>model</w:t>
      </w:r>
      <w:r w:rsidR="00AD0E5E">
        <w:rPr>
          <w:rFonts w:ascii="Times New Roman" w:hAnsi="Times New Roman" w:cs="Times New Roman"/>
          <w:sz w:val="24"/>
          <w:szCs w:val="24"/>
        </w:rPr>
        <w:t xml:space="preserve"> without age 23 ego-resiliency.</w:t>
      </w:r>
    </w:p>
    <w:p w14:paraId="278C8334" w14:textId="54922DCB" w:rsidR="00AD0E5E" w:rsidRDefault="00AD0E5E" w:rsidP="003720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F39EAA" w14:textId="4B1A9209" w:rsidR="00AD0E5E" w:rsidRDefault="00AD0E5E" w:rsidP="003720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5613889" w14:textId="0DC2D4BC" w:rsidR="00AD0E5E" w:rsidRDefault="00AD0E5E" w:rsidP="003720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67F888" w14:textId="5DB630C7" w:rsidR="00AD0E5E" w:rsidRDefault="00AD0E5E" w:rsidP="003720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7A250D" w14:textId="35EC26A2" w:rsidR="00AD0E5E" w:rsidRDefault="00AD0E5E" w:rsidP="003720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CECC7B" w14:textId="6D144716" w:rsidR="00AD0E5E" w:rsidRPr="00372062" w:rsidRDefault="00AD0E5E" w:rsidP="00AD0E5E">
      <w:pPr>
        <w:tabs>
          <w:tab w:val="decimal" w:pos="9504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72062">
        <w:rPr>
          <w:rFonts w:ascii="Times New Roman" w:hAnsi="Times New Roman" w:cs="Times New Roman"/>
          <w:sz w:val="24"/>
          <w:szCs w:val="24"/>
          <w:lang w:eastAsia="ja-JP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  <w:lang w:eastAsia="ja-JP"/>
        </w:rPr>
        <w:t>2</w:t>
      </w:r>
      <w:r w:rsidRPr="00372062">
        <w:rPr>
          <w:rFonts w:ascii="Times New Roman" w:hAnsi="Times New Roman" w:cs="Times New Roman"/>
          <w:sz w:val="24"/>
          <w:szCs w:val="24"/>
          <w:lang w:eastAsia="ja-JP"/>
        </w:rPr>
        <w:t xml:space="preserve">. Standardized parameter estimates 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and their 95% confidence intervals </w:t>
      </w:r>
      <w:r w:rsidRPr="00372062">
        <w:rPr>
          <w:rFonts w:ascii="Times New Roman" w:hAnsi="Times New Roman" w:cs="Times New Roman"/>
          <w:sz w:val="24"/>
          <w:szCs w:val="24"/>
          <w:lang w:eastAsia="ja-JP"/>
        </w:rPr>
        <w:t>of the T</w:t>
      </w:r>
      <w:r>
        <w:rPr>
          <w:rFonts w:ascii="Times New Roman" w:hAnsi="Times New Roman" w:cs="Times New Roman"/>
          <w:sz w:val="24"/>
          <w:szCs w:val="24"/>
          <w:lang w:eastAsia="ja-JP"/>
        </w:rPr>
        <w:t>rait-</w:t>
      </w:r>
      <w:r w:rsidRPr="00372062">
        <w:rPr>
          <w:rFonts w:ascii="Times New Roman" w:hAnsi="Times New Roman" w:cs="Times New Roman"/>
          <w:sz w:val="24"/>
          <w:szCs w:val="24"/>
          <w:lang w:eastAsia="ja-JP"/>
        </w:rPr>
        <w:t>S</w:t>
      </w:r>
      <w:r>
        <w:rPr>
          <w:rFonts w:ascii="Times New Roman" w:hAnsi="Times New Roman" w:cs="Times New Roman"/>
          <w:sz w:val="24"/>
          <w:szCs w:val="24"/>
          <w:lang w:eastAsia="ja-JP"/>
        </w:rPr>
        <w:t>tate-</w:t>
      </w:r>
      <w:r w:rsidRPr="00372062">
        <w:rPr>
          <w:rFonts w:ascii="Times New Roman" w:hAnsi="Times New Roman" w:cs="Times New Roman"/>
          <w:sz w:val="24"/>
          <w:szCs w:val="24"/>
          <w:lang w:eastAsia="ja-JP"/>
        </w:rPr>
        <w:t>O</w:t>
      </w:r>
      <w:r>
        <w:rPr>
          <w:rFonts w:ascii="Times New Roman" w:hAnsi="Times New Roman" w:cs="Times New Roman"/>
          <w:sz w:val="24"/>
          <w:szCs w:val="24"/>
          <w:lang w:eastAsia="ja-JP"/>
        </w:rPr>
        <w:t>ccasion</w:t>
      </w:r>
      <w:r w:rsidRPr="00372062">
        <w:rPr>
          <w:rFonts w:ascii="Times New Roman" w:hAnsi="Times New Roman" w:cs="Times New Roman"/>
          <w:sz w:val="24"/>
          <w:szCs w:val="24"/>
          <w:lang w:eastAsia="ja-JP"/>
        </w:rPr>
        <w:t xml:space="preserve"> model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thout age 23 ego-resiliency</w:t>
      </w:r>
      <w:r w:rsidRPr="00372062">
        <w:rPr>
          <w:rFonts w:ascii="Times New Roman" w:hAnsi="Times New Roman" w:cs="Times New Roman"/>
          <w:sz w:val="24"/>
          <w:szCs w:val="24"/>
          <w:lang w:eastAsia="ja-JP"/>
        </w:rPr>
        <w:t>.</w:t>
      </w:r>
    </w:p>
    <w:tbl>
      <w:tblPr>
        <w:tblW w:w="727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1417"/>
        <w:gridCol w:w="283"/>
        <w:gridCol w:w="1417"/>
        <w:gridCol w:w="1134"/>
        <w:gridCol w:w="1417"/>
        <w:gridCol w:w="1040"/>
      </w:tblGrid>
      <w:tr w:rsidR="00AD0E5E" w:rsidRPr="00372062" w14:paraId="5101D73C" w14:textId="77777777" w:rsidTr="004D4551">
        <w:trPr>
          <w:trHeight w:val="510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398282" w14:textId="77777777" w:rsidR="00AD0E5E" w:rsidRPr="00372062" w:rsidRDefault="00AD0E5E" w:rsidP="004D4551">
            <w:pPr>
              <w:spacing w:after="0" w:line="240" w:lineRule="auto"/>
              <w:rPr>
                <w:rFonts w:ascii="Times New Roman" w:eastAsia="MS PGothic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509210" w14:textId="77777777" w:rsidR="00AD0E5E" w:rsidRPr="00372062" w:rsidRDefault="00AD0E5E" w:rsidP="004D4551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Parameters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004BAD" w14:textId="77777777" w:rsidR="00AD0E5E" w:rsidRPr="00372062" w:rsidRDefault="00AD0E5E" w:rsidP="004D4551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63F9DA" w14:textId="77777777" w:rsidR="00AD0E5E" w:rsidRPr="00372062" w:rsidRDefault="00AD0E5E" w:rsidP="004D4551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74D70B" w14:textId="77777777" w:rsidR="00AD0E5E" w:rsidRPr="00372062" w:rsidRDefault="00AD0E5E" w:rsidP="004D4551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Estimat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6A9955" w14:textId="77777777" w:rsidR="00AD0E5E" w:rsidRPr="00372062" w:rsidRDefault="00AD0E5E" w:rsidP="004D4551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95%CI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895801" w14:textId="77777777" w:rsidR="00AD0E5E" w:rsidRPr="00372062" w:rsidRDefault="00AD0E5E" w:rsidP="004D4551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p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-value</w:t>
            </w:r>
          </w:p>
        </w:tc>
      </w:tr>
      <w:tr w:rsidR="00AD0E5E" w:rsidRPr="00372062" w14:paraId="05C05F83" w14:textId="77777777" w:rsidTr="004D4551">
        <w:trPr>
          <w:trHeight w:val="510"/>
        </w:trPr>
        <w:tc>
          <w:tcPr>
            <w:tcW w:w="198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EAAED77" w14:textId="77777777" w:rsidR="00AD0E5E" w:rsidRPr="00372062" w:rsidRDefault="00AD0E5E" w:rsidP="004D4551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Time series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E64D1D0" w14:textId="77777777" w:rsidR="00AD0E5E" w:rsidRPr="00372062" w:rsidRDefault="00AD0E5E" w:rsidP="004D4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CD1DB66" w14:textId="77777777" w:rsidR="00AD0E5E" w:rsidRPr="00372062" w:rsidRDefault="00AD0E5E" w:rsidP="004D45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9DAB2CB" w14:textId="77777777" w:rsidR="00AD0E5E" w:rsidRPr="00372062" w:rsidRDefault="00AD0E5E" w:rsidP="004D4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609EE50" w14:textId="77777777" w:rsidR="00AD0E5E" w:rsidRPr="00372062" w:rsidRDefault="00AD0E5E" w:rsidP="004D45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608415E" w14:textId="77777777" w:rsidR="00AD0E5E" w:rsidRPr="00372062" w:rsidRDefault="00AD0E5E" w:rsidP="004D4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AD0E5E" w:rsidRPr="00372062" w14:paraId="65CEC7FF" w14:textId="77777777" w:rsidTr="004D4551">
        <w:trPr>
          <w:trHeight w:val="510"/>
        </w:trPr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1CC615" w14:textId="77777777" w:rsidR="00AD0E5E" w:rsidRPr="00372062" w:rsidRDefault="00AD0E5E" w:rsidP="004D4551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β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vertAlign w:val="subscript"/>
                <w:lang w:eastAsia="ja-JP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E7F4E3" w14:textId="77777777" w:rsidR="00AD0E5E" w:rsidRPr="00372062" w:rsidRDefault="00AD0E5E" w:rsidP="004D4551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Age 3, 4 occasion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AA7977" w14:textId="77777777" w:rsidR="00AD0E5E" w:rsidRPr="00372062" w:rsidRDefault="00AD0E5E" w:rsidP="004D4551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→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A028B44" w14:textId="77777777" w:rsidR="00AD0E5E" w:rsidRPr="00372062" w:rsidRDefault="00AD0E5E" w:rsidP="004D4551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Age 7 occasio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A5A304" w14:textId="54FE3536" w:rsidR="00AD0E5E" w:rsidRPr="00372062" w:rsidRDefault="00AD0E5E" w:rsidP="004D4551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0.</w:t>
            </w:r>
            <w:r w:rsidR="00B94AC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3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6BBF33" w14:textId="2F91767F" w:rsidR="00AD0E5E" w:rsidRPr="00372062" w:rsidRDefault="00AD0E5E" w:rsidP="004D4551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[0.</w:t>
            </w:r>
            <w:r w:rsidR="00B94AC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13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, 0.</w:t>
            </w:r>
            <w:r w:rsidR="00B94AC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56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92CCFC" w14:textId="1EE8DC95" w:rsidR="00AD0E5E" w:rsidRPr="00372062" w:rsidRDefault="00AD0E5E" w:rsidP="004D4551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0.001</w:t>
            </w:r>
          </w:p>
        </w:tc>
      </w:tr>
      <w:tr w:rsidR="00AD0E5E" w:rsidRPr="00372062" w14:paraId="60A6EE43" w14:textId="77777777" w:rsidTr="004D4551">
        <w:trPr>
          <w:trHeight w:val="510"/>
        </w:trPr>
        <w:tc>
          <w:tcPr>
            <w:tcW w:w="567" w:type="dxa"/>
            <w:shd w:val="clear" w:color="auto" w:fill="auto"/>
            <w:vAlign w:val="center"/>
            <w:hideMark/>
          </w:tcPr>
          <w:p w14:paraId="48DB636B" w14:textId="77777777" w:rsidR="00AD0E5E" w:rsidRPr="00372062" w:rsidRDefault="00AD0E5E" w:rsidP="004D4551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β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vertAlign w:val="subscript"/>
                <w:lang w:eastAsia="ja-JP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381DB49" w14:textId="77777777" w:rsidR="00AD0E5E" w:rsidRPr="00372062" w:rsidRDefault="00AD0E5E" w:rsidP="004D4551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Age 7 occasion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47C64A13" w14:textId="77777777" w:rsidR="00AD0E5E" w:rsidRPr="00372062" w:rsidRDefault="00AD0E5E" w:rsidP="004D4551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→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D148A7B" w14:textId="77777777" w:rsidR="00AD0E5E" w:rsidRPr="00372062" w:rsidRDefault="00AD0E5E" w:rsidP="004D4551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Age 11 occasio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811406A" w14:textId="5F9CF5BF" w:rsidR="00AD0E5E" w:rsidRPr="00372062" w:rsidRDefault="00AD0E5E" w:rsidP="004D4551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0.</w:t>
            </w:r>
            <w:r w:rsidR="00B94AC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2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8E0F109" w14:textId="2EEB9539" w:rsidR="00AD0E5E" w:rsidRPr="00372062" w:rsidRDefault="00AD0E5E" w:rsidP="004D4551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[0.</w:t>
            </w:r>
            <w:r w:rsidR="00B94AC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01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, 0.</w:t>
            </w:r>
            <w:r w:rsidR="00B94AC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54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88BA788" w14:textId="7710E1DE" w:rsidR="00AD0E5E" w:rsidRPr="00372062" w:rsidRDefault="00AD0E5E" w:rsidP="004D4551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0.0</w:t>
            </w:r>
            <w:r w:rsidR="00B94AC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39</w:t>
            </w:r>
          </w:p>
        </w:tc>
      </w:tr>
      <w:tr w:rsidR="00AD0E5E" w:rsidRPr="00372062" w14:paraId="6501C67C" w14:textId="77777777" w:rsidTr="004D4551">
        <w:trPr>
          <w:trHeight w:val="510"/>
        </w:trPr>
        <w:tc>
          <w:tcPr>
            <w:tcW w:w="567" w:type="dxa"/>
            <w:shd w:val="clear" w:color="auto" w:fill="auto"/>
            <w:vAlign w:val="center"/>
            <w:hideMark/>
          </w:tcPr>
          <w:p w14:paraId="7F0F62B8" w14:textId="77777777" w:rsidR="00AD0E5E" w:rsidRPr="00372062" w:rsidRDefault="00AD0E5E" w:rsidP="004D4551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β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vertAlign w:val="subscript"/>
                <w:lang w:eastAsia="ja-JP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C4B19A5" w14:textId="77777777" w:rsidR="00AD0E5E" w:rsidRPr="00372062" w:rsidRDefault="00AD0E5E" w:rsidP="004D4551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Age 11 occasion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38237887" w14:textId="77777777" w:rsidR="00AD0E5E" w:rsidRPr="00372062" w:rsidRDefault="00AD0E5E" w:rsidP="004D4551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→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3D3A59D" w14:textId="77777777" w:rsidR="00AD0E5E" w:rsidRPr="00372062" w:rsidRDefault="00AD0E5E" w:rsidP="004D4551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Age 14 occasio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9855852" w14:textId="2DCE94DF" w:rsidR="00AD0E5E" w:rsidRPr="00372062" w:rsidRDefault="00AD0E5E" w:rsidP="004D4551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0.</w:t>
            </w:r>
            <w:r w:rsidR="00B94AC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B9A04EC" w14:textId="3BA12E7E" w:rsidR="00AD0E5E" w:rsidRPr="00372062" w:rsidRDefault="00AD0E5E" w:rsidP="004D4551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[0.</w:t>
            </w:r>
            <w:r w:rsidR="00B94AC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21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, 0.6</w:t>
            </w:r>
            <w:r w:rsidR="00B94AC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3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EBBC858" w14:textId="77777777" w:rsidR="00AD0E5E" w:rsidRPr="00372062" w:rsidRDefault="00AD0E5E" w:rsidP="004D4551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&lt;0.001</w:t>
            </w:r>
          </w:p>
        </w:tc>
      </w:tr>
      <w:tr w:rsidR="00AD0E5E" w:rsidRPr="00372062" w14:paraId="79D3BA0C" w14:textId="77777777" w:rsidTr="004D4551">
        <w:trPr>
          <w:trHeight w:val="510"/>
        </w:trPr>
        <w:tc>
          <w:tcPr>
            <w:tcW w:w="567" w:type="dxa"/>
            <w:shd w:val="clear" w:color="auto" w:fill="auto"/>
            <w:vAlign w:val="center"/>
            <w:hideMark/>
          </w:tcPr>
          <w:p w14:paraId="1028802E" w14:textId="77777777" w:rsidR="00AD0E5E" w:rsidRPr="00372062" w:rsidRDefault="00AD0E5E" w:rsidP="004D4551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β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vertAlign w:val="subscript"/>
                <w:lang w:eastAsia="ja-JP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CCA2539" w14:textId="77777777" w:rsidR="00AD0E5E" w:rsidRPr="00372062" w:rsidRDefault="00AD0E5E" w:rsidP="004D4551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Age 14 occasion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7202E49B" w14:textId="77777777" w:rsidR="00AD0E5E" w:rsidRPr="00372062" w:rsidRDefault="00AD0E5E" w:rsidP="004D4551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→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408F389" w14:textId="77777777" w:rsidR="00AD0E5E" w:rsidRPr="00372062" w:rsidRDefault="00AD0E5E" w:rsidP="004D4551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Age 18 occasio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73B7E6" w14:textId="2E84B5EF" w:rsidR="00AD0E5E" w:rsidRPr="00372062" w:rsidRDefault="00AD0E5E" w:rsidP="004D4551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0.</w:t>
            </w:r>
            <w:r w:rsidR="00B94AC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3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062A009" w14:textId="05B8D5A5" w:rsidR="00AD0E5E" w:rsidRPr="00372062" w:rsidRDefault="00AD0E5E" w:rsidP="004D4551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[0.</w:t>
            </w:r>
            <w:r w:rsidR="00B94AC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10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, 0.</w:t>
            </w:r>
            <w:r w:rsidR="00B94AC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57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2A25CED" w14:textId="011B1BDB" w:rsidR="00AD0E5E" w:rsidRPr="00372062" w:rsidRDefault="00AD0E5E" w:rsidP="004D4551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0.00</w:t>
            </w:r>
            <w:r w:rsidR="00B94AC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6</w:t>
            </w:r>
          </w:p>
        </w:tc>
      </w:tr>
      <w:tr w:rsidR="00AD0E5E" w:rsidRPr="00372062" w14:paraId="06AE1256" w14:textId="77777777" w:rsidTr="004D4551">
        <w:trPr>
          <w:trHeight w:val="510"/>
        </w:trPr>
        <w:tc>
          <w:tcPr>
            <w:tcW w:w="198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21BDAF" w14:textId="0213F932" w:rsidR="00AD0E5E" w:rsidRPr="00372062" w:rsidRDefault="00AD0E5E" w:rsidP="00AD0E5E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T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rait factor loadings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76BEA8" w14:textId="77777777" w:rsidR="00AD0E5E" w:rsidRPr="00372062" w:rsidRDefault="00AD0E5E" w:rsidP="00A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7D3C4E" w14:textId="77777777" w:rsidR="00AD0E5E" w:rsidRPr="00372062" w:rsidRDefault="00AD0E5E" w:rsidP="00AD0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7F26D3" w14:textId="77777777" w:rsidR="00AD0E5E" w:rsidRPr="00372062" w:rsidRDefault="00AD0E5E" w:rsidP="00A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011FC1" w14:textId="77777777" w:rsidR="00AD0E5E" w:rsidRPr="00372062" w:rsidRDefault="00AD0E5E" w:rsidP="00AD0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2C044E" w14:textId="77777777" w:rsidR="00AD0E5E" w:rsidRPr="00372062" w:rsidRDefault="00AD0E5E" w:rsidP="00A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AD0E5E" w:rsidRPr="00372062" w14:paraId="641D35E9" w14:textId="77777777" w:rsidTr="004D4551">
        <w:trPr>
          <w:trHeight w:val="510"/>
        </w:trPr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02133B" w14:textId="77777777" w:rsidR="00AD0E5E" w:rsidRPr="00372062" w:rsidRDefault="00AD0E5E" w:rsidP="00AD0E5E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λ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vertAlign w:val="subscript"/>
                <w:lang w:eastAsia="ja-JP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6DA89BCB" w14:textId="77777777" w:rsidR="00AD0E5E" w:rsidRPr="00372062" w:rsidRDefault="00AD0E5E" w:rsidP="00AD0E5E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T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rait ego-resilience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6DA105" w14:textId="77777777" w:rsidR="00AD0E5E" w:rsidRPr="00372062" w:rsidRDefault="00AD0E5E" w:rsidP="00AD0E5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→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20C73AC6" w14:textId="080FF479" w:rsidR="00AD0E5E" w:rsidRPr="00372062" w:rsidRDefault="00AD0E5E" w:rsidP="00AD0E5E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Age 3, 4 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stat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267E72" w14:textId="7342EFE2" w:rsidR="00AD0E5E" w:rsidRPr="00372062" w:rsidRDefault="00AD0E5E" w:rsidP="00AD0E5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0.4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CD9DF3" w14:textId="7C79B947" w:rsidR="00AD0E5E" w:rsidRPr="00372062" w:rsidRDefault="00AD0E5E" w:rsidP="00AD0E5E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[0.</w:t>
            </w:r>
            <w:r w:rsidR="00B94AC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33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, 0.</w:t>
            </w:r>
            <w:r w:rsidR="00B94AC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64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315882" w14:textId="77777777" w:rsidR="00AD0E5E" w:rsidRPr="00372062" w:rsidRDefault="00AD0E5E" w:rsidP="00AD0E5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&lt;0.001</w:t>
            </w:r>
          </w:p>
        </w:tc>
      </w:tr>
      <w:tr w:rsidR="00AD0E5E" w:rsidRPr="00372062" w14:paraId="0F463497" w14:textId="77777777" w:rsidTr="004D4551">
        <w:trPr>
          <w:trHeight w:val="510"/>
        </w:trPr>
        <w:tc>
          <w:tcPr>
            <w:tcW w:w="567" w:type="dxa"/>
            <w:shd w:val="clear" w:color="auto" w:fill="auto"/>
            <w:vAlign w:val="center"/>
            <w:hideMark/>
          </w:tcPr>
          <w:p w14:paraId="4FAA1ECF" w14:textId="77777777" w:rsidR="00AD0E5E" w:rsidRPr="00372062" w:rsidRDefault="00AD0E5E" w:rsidP="00AD0E5E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λ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vertAlign w:val="subscript"/>
                <w:lang w:eastAsia="ja-JP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6CCC02" w14:textId="77777777" w:rsidR="00AD0E5E" w:rsidRPr="00372062" w:rsidRDefault="00AD0E5E" w:rsidP="00AD0E5E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T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rait ego-resilience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04DB3648" w14:textId="77777777" w:rsidR="00AD0E5E" w:rsidRPr="00372062" w:rsidRDefault="00AD0E5E" w:rsidP="00AD0E5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→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8BE1B8E" w14:textId="58C6A4C8" w:rsidR="00AD0E5E" w:rsidRPr="00372062" w:rsidRDefault="00AD0E5E" w:rsidP="00AD0E5E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Age 7 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stat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3407A7" w14:textId="6C00120F" w:rsidR="00AD0E5E" w:rsidRPr="00372062" w:rsidRDefault="00AD0E5E" w:rsidP="00AD0E5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5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7166F2E" w14:textId="6965E3D3" w:rsidR="00AD0E5E" w:rsidRPr="00372062" w:rsidRDefault="00AD0E5E" w:rsidP="00AD0E5E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[0.</w:t>
            </w:r>
            <w:r w:rsidR="00B94AC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33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, 0.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6</w:t>
            </w:r>
            <w:r w:rsidR="00B94AC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8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2B40590" w14:textId="364F1BE4" w:rsidR="00AD0E5E" w:rsidRPr="00372062" w:rsidRDefault="00B94ACA" w:rsidP="00AD0E5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&lt;0</w:t>
            </w:r>
            <w:r w:rsidR="00AD0E5E"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.001</w:t>
            </w:r>
          </w:p>
        </w:tc>
      </w:tr>
      <w:tr w:rsidR="00AD0E5E" w:rsidRPr="00372062" w14:paraId="10E5D276" w14:textId="77777777" w:rsidTr="004D4551">
        <w:trPr>
          <w:trHeight w:val="510"/>
        </w:trPr>
        <w:tc>
          <w:tcPr>
            <w:tcW w:w="567" w:type="dxa"/>
            <w:shd w:val="clear" w:color="auto" w:fill="auto"/>
            <w:vAlign w:val="center"/>
            <w:hideMark/>
          </w:tcPr>
          <w:p w14:paraId="135C3F14" w14:textId="77777777" w:rsidR="00AD0E5E" w:rsidRPr="00372062" w:rsidRDefault="00AD0E5E" w:rsidP="00AD0E5E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λ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vertAlign w:val="subscript"/>
                <w:lang w:eastAsia="ja-JP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EC9AE9" w14:textId="77777777" w:rsidR="00AD0E5E" w:rsidRPr="00372062" w:rsidRDefault="00AD0E5E" w:rsidP="00AD0E5E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T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rait ego-resilience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13FFC2C6" w14:textId="77777777" w:rsidR="00AD0E5E" w:rsidRPr="00372062" w:rsidRDefault="00AD0E5E" w:rsidP="00AD0E5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→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DFEF82" w14:textId="0E492C44" w:rsidR="00AD0E5E" w:rsidRPr="00372062" w:rsidRDefault="00AD0E5E" w:rsidP="00AD0E5E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Age 11 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stat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AF4364E" w14:textId="4179F0E5" w:rsidR="00AD0E5E" w:rsidRPr="00372062" w:rsidRDefault="00AD0E5E" w:rsidP="00AD0E5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5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5D40D46" w14:textId="78EAFC3D" w:rsidR="00AD0E5E" w:rsidRPr="00372062" w:rsidRDefault="00AD0E5E" w:rsidP="00AD0E5E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[0.</w:t>
            </w:r>
            <w:r w:rsidR="00B94AC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33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, 0.6</w:t>
            </w:r>
            <w:r w:rsidR="00B94AC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9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30E2673" w14:textId="77777777" w:rsidR="00AD0E5E" w:rsidRPr="00372062" w:rsidRDefault="00AD0E5E" w:rsidP="00AD0E5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&lt;0.001</w:t>
            </w:r>
          </w:p>
        </w:tc>
      </w:tr>
      <w:tr w:rsidR="00AD0E5E" w:rsidRPr="00372062" w14:paraId="7F80AB16" w14:textId="77777777" w:rsidTr="004D4551">
        <w:trPr>
          <w:trHeight w:val="510"/>
        </w:trPr>
        <w:tc>
          <w:tcPr>
            <w:tcW w:w="567" w:type="dxa"/>
            <w:shd w:val="clear" w:color="auto" w:fill="auto"/>
            <w:vAlign w:val="center"/>
            <w:hideMark/>
          </w:tcPr>
          <w:p w14:paraId="5BC7B3AF" w14:textId="77777777" w:rsidR="00AD0E5E" w:rsidRPr="00372062" w:rsidRDefault="00AD0E5E" w:rsidP="00AD0E5E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λ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vertAlign w:val="subscript"/>
                <w:lang w:eastAsia="ja-JP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4530F8" w14:textId="77777777" w:rsidR="00AD0E5E" w:rsidRPr="00372062" w:rsidRDefault="00AD0E5E" w:rsidP="00AD0E5E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T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rait ego-resilience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54745F40" w14:textId="77777777" w:rsidR="00AD0E5E" w:rsidRPr="00372062" w:rsidRDefault="00AD0E5E" w:rsidP="00AD0E5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→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F770D31" w14:textId="69CA2F45" w:rsidR="00AD0E5E" w:rsidRPr="00372062" w:rsidRDefault="00AD0E5E" w:rsidP="00AD0E5E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Age 14 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stat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541DCB4" w14:textId="54FE56CE" w:rsidR="00AD0E5E" w:rsidRPr="00372062" w:rsidRDefault="00AD0E5E" w:rsidP="00AD0E5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5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ABCBF4E" w14:textId="6F9E3BE1" w:rsidR="00AD0E5E" w:rsidRPr="00372062" w:rsidRDefault="00AD0E5E" w:rsidP="00AD0E5E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[0.</w:t>
            </w:r>
            <w:r w:rsidR="00B94AC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35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, 0.</w:t>
            </w:r>
            <w:r w:rsidR="00B94AC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70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603EBFA" w14:textId="77777777" w:rsidR="00AD0E5E" w:rsidRPr="00372062" w:rsidRDefault="00AD0E5E" w:rsidP="00AD0E5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&lt;0.001</w:t>
            </w:r>
          </w:p>
        </w:tc>
      </w:tr>
      <w:tr w:rsidR="00AD0E5E" w:rsidRPr="00372062" w14:paraId="447287D9" w14:textId="77777777" w:rsidTr="004D4551">
        <w:trPr>
          <w:trHeight w:val="510"/>
        </w:trPr>
        <w:tc>
          <w:tcPr>
            <w:tcW w:w="567" w:type="dxa"/>
            <w:shd w:val="clear" w:color="auto" w:fill="auto"/>
            <w:vAlign w:val="center"/>
            <w:hideMark/>
          </w:tcPr>
          <w:p w14:paraId="06305FF6" w14:textId="77777777" w:rsidR="00AD0E5E" w:rsidRPr="00372062" w:rsidRDefault="00AD0E5E" w:rsidP="00AD0E5E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λ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vertAlign w:val="subscript"/>
                <w:lang w:eastAsia="ja-JP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DE0250" w14:textId="77777777" w:rsidR="00AD0E5E" w:rsidRPr="00372062" w:rsidRDefault="00AD0E5E" w:rsidP="00AD0E5E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T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rait ego-resilience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480B7567" w14:textId="77777777" w:rsidR="00AD0E5E" w:rsidRPr="00372062" w:rsidRDefault="00AD0E5E" w:rsidP="00AD0E5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→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A3CF0D" w14:textId="49A3C7A7" w:rsidR="00AD0E5E" w:rsidRPr="00372062" w:rsidRDefault="00AD0E5E" w:rsidP="00AD0E5E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Age 18 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stat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94B0F5E" w14:textId="03103191" w:rsidR="00AD0E5E" w:rsidRPr="00372062" w:rsidRDefault="00AD0E5E" w:rsidP="00AD0E5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0.</w:t>
            </w:r>
            <w:r w:rsidR="00B94AC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5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F998DD9" w14:textId="0C38F967" w:rsidR="00AD0E5E" w:rsidRPr="00372062" w:rsidRDefault="00AD0E5E" w:rsidP="00AD0E5E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[0.</w:t>
            </w:r>
            <w:r w:rsidR="00B94AC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35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, 0.</w:t>
            </w:r>
            <w:r w:rsidR="00B94AC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72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0E38BAF" w14:textId="77777777" w:rsidR="00AD0E5E" w:rsidRPr="00372062" w:rsidRDefault="00AD0E5E" w:rsidP="00AD0E5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&lt;0.001</w:t>
            </w:r>
          </w:p>
        </w:tc>
      </w:tr>
      <w:tr w:rsidR="00AD0E5E" w:rsidRPr="00372062" w14:paraId="1315D1CE" w14:textId="77777777" w:rsidTr="004D4551">
        <w:trPr>
          <w:trHeight w:val="510"/>
        </w:trPr>
        <w:tc>
          <w:tcPr>
            <w:tcW w:w="3684" w:type="dxa"/>
            <w:gridSpan w:val="4"/>
            <w:shd w:val="clear" w:color="auto" w:fill="auto"/>
            <w:vAlign w:val="center"/>
            <w:hideMark/>
          </w:tcPr>
          <w:p w14:paraId="77C7BB8A" w14:textId="77777777" w:rsidR="00AD0E5E" w:rsidRPr="00372062" w:rsidRDefault="00AD0E5E" w:rsidP="00AD0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Confirmatory factor analysi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47286EE" w14:textId="77777777" w:rsidR="00AD0E5E" w:rsidRPr="00372062" w:rsidRDefault="00AD0E5E" w:rsidP="00A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8AF4494" w14:textId="77777777" w:rsidR="00AD0E5E" w:rsidRPr="00372062" w:rsidRDefault="00AD0E5E" w:rsidP="00AD0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6E6E616" w14:textId="77777777" w:rsidR="00AD0E5E" w:rsidRPr="00372062" w:rsidRDefault="00AD0E5E" w:rsidP="00A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AD0E5E" w:rsidRPr="00372062" w14:paraId="749D7901" w14:textId="77777777" w:rsidTr="004D4551">
        <w:trPr>
          <w:trHeight w:val="510"/>
        </w:trPr>
        <w:tc>
          <w:tcPr>
            <w:tcW w:w="567" w:type="dxa"/>
            <w:shd w:val="clear" w:color="auto" w:fill="auto"/>
            <w:vAlign w:val="center"/>
            <w:hideMark/>
          </w:tcPr>
          <w:p w14:paraId="471E9065" w14:textId="688A4032" w:rsidR="00AD0E5E" w:rsidRPr="00372062" w:rsidRDefault="00AD0E5E" w:rsidP="00AD0E5E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λ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vertAlign w:val="subscript"/>
                <w:lang w:eastAsia="ja-JP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A96543F" w14:textId="77777777" w:rsidR="00AD0E5E" w:rsidRPr="00372062" w:rsidRDefault="00AD0E5E" w:rsidP="00AD0E5E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Super-GFP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742AE1C1" w14:textId="77777777" w:rsidR="00AD0E5E" w:rsidRPr="00372062" w:rsidRDefault="00AD0E5E" w:rsidP="00AD0E5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→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C23A678" w14:textId="77777777" w:rsidR="00AD0E5E" w:rsidRPr="00372062" w:rsidRDefault="00AD0E5E" w:rsidP="00AD0E5E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GFP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vertAlign w:val="subscript"/>
                <w:lang w:eastAsia="ja-JP"/>
              </w:rPr>
              <w:t>NEO-FFI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EB61F16" w14:textId="2274401C" w:rsidR="00AD0E5E" w:rsidRPr="00372062" w:rsidRDefault="00AD0E5E" w:rsidP="00AD0E5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0.8</w:t>
            </w:r>
            <w:r w:rsidR="00B94AC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BD3727F" w14:textId="77777777" w:rsidR="00AD0E5E" w:rsidRPr="00372062" w:rsidRDefault="00AD0E5E" w:rsidP="00AD0E5E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[0.78, 0.95]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9DC545E" w14:textId="77777777" w:rsidR="00AD0E5E" w:rsidRPr="00372062" w:rsidRDefault="00AD0E5E" w:rsidP="00AD0E5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&lt;0.001</w:t>
            </w:r>
          </w:p>
        </w:tc>
      </w:tr>
      <w:tr w:rsidR="00AD0E5E" w:rsidRPr="00372062" w14:paraId="739A2316" w14:textId="77777777" w:rsidTr="004D4551">
        <w:trPr>
          <w:trHeight w:val="510"/>
        </w:trPr>
        <w:tc>
          <w:tcPr>
            <w:tcW w:w="567" w:type="dxa"/>
            <w:shd w:val="clear" w:color="auto" w:fill="auto"/>
            <w:vAlign w:val="center"/>
            <w:hideMark/>
          </w:tcPr>
          <w:p w14:paraId="583819EB" w14:textId="5DA060C6" w:rsidR="00AD0E5E" w:rsidRPr="00372062" w:rsidRDefault="00AD0E5E" w:rsidP="00AD0E5E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λ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vertAlign w:val="subscript"/>
                <w:lang w:eastAsia="ja-JP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B471E44" w14:textId="77777777" w:rsidR="00AD0E5E" w:rsidRPr="00372062" w:rsidRDefault="00AD0E5E" w:rsidP="00AD0E5E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Super-GFP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726104FF" w14:textId="77777777" w:rsidR="00AD0E5E" w:rsidRPr="00372062" w:rsidRDefault="00AD0E5E" w:rsidP="00AD0E5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→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F0992DE" w14:textId="77777777" w:rsidR="00AD0E5E" w:rsidRPr="00372062" w:rsidRDefault="00AD0E5E" w:rsidP="00AD0E5E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GFP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vertAlign w:val="subscript"/>
                <w:lang w:eastAsia="ja-JP"/>
              </w:rPr>
              <w:t>CAQ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D53F53C" w14:textId="77777777" w:rsidR="00AD0E5E" w:rsidRPr="00372062" w:rsidRDefault="00AD0E5E" w:rsidP="00AD0E5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0.8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8F3ED8B" w14:textId="47C50AC1" w:rsidR="00AD0E5E" w:rsidRPr="00372062" w:rsidRDefault="00AD0E5E" w:rsidP="00AD0E5E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[0.70, 0.</w:t>
            </w:r>
            <w:r w:rsidR="00B94AC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8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9]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0ECB2F4" w14:textId="77777777" w:rsidR="00AD0E5E" w:rsidRPr="00372062" w:rsidRDefault="00AD0E5E" w:rsidP="00AD0E5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&lt;0.001</w:t>
            </w:r>
          </w:p>
        </w:tc>
      </w:tr>
      <w:tr w:rsidR="00AD0E5E" w:rsidRPr="00372062" w14:paraId="793A7B6A" w14:textId="77777777" w:rsidTr="004D4551">
        <w:trPr>
          <w:trHeight w:val="510"/>
        </w:trPr>
        <w:tc>
          <w:tcPr>
            <w:tcW w:w="567" w:type="dxa"/>
            <w:shd w:val="clear" w:color="auto" w:fill="auto"/>
            <w:vAlign w:val="center"/>
            <w:hideMark/>
          </w:tcPr>
          <w:p w14:paraId="7B410B22" w14:textId="54F1F38C" w:rsidR="00AD0E5E" w:rsidRPr="00372062" w:rsidRDefault="00AD0E5E" w:rsidP="00AD0E5E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λ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vertAlign w:val="subscript"/>
                <w:lang w:eastAsia="ja-JP"/>
              </w:rPr>
              <w:t>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9551935" w14:textId="77777777" w:rsidR="00AD0E5E" w:rsidRPr="00372062" w:rsidRDefault="00AD0E5E" w:rsidP="00AD0E5E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Super-GFP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20B4B17D" w14:textId="77777777" w:rsidR="00AD0E5E" w:rsidRPr="00372062" w:rsidRDefault="00AD0E5E" w:rsidP="00AD0E5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→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F09DAD5" w14:textId="77777777" w:rsidR="00AD0E5E" w:rsidRPr="00372062" w:rsidRDefault="00AD0E5E" w:rsidP="00AD0E5E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GFP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vertAlign w:val="subscript"/>
                <w:lang w:eastAsia="ja-JP"/>
              </w:rPr>
              <w:t>adjective</w:t>
            </w:r>
            <w:proofErr w:type="spellEnd"/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vertAlign w:val="subscript"/>
                <w:lang w:eastAsia="ja-JP"/>
              </w:rPr>
              <w:t xml:space="preserve"> Q-sor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81CEFBA" w14:textId="1681B84D" w:rsidR="00AD0E5E" w:rsidRPr="00372062" w:rsidRDefault="00AD0E5E" w:rsidP="00AD0E5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0.8</w:t>
            </w:r>
            <w:r w:rsidR="00B94AC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9257DF3" w14:textId="758266B8" w:rsidR="00AD0E5E" w:rsidRPr="00372062" w:rsidRDefault="00AD0E5E" w:rsidP="00AD0E5E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[0.7</w:t>
            </w:r>
            <w:r w:rsidR="00B94AC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1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, 0.9</w:t>
            </w:r>
            <w:r w:rsidR="00B94AC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E5DA2C7" w14:textId="77777777" w:rsidR="00AD0E5E" w:rsidRPr="00372062" w:rsidRDefault="00AD0E5E" w:rsidP="00AD0E5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&lt;0.001</w:t>
            </w:r>
          </w:p>
        </w:tc>
      </w:tr>
      <w:tr w:rsidR="00AD0E5E" w:rsidRPr="00372062" w14:paraId="38C6572C" w14:textId="77777777" w:rsidTr="004D4551">
        <w:trPr>
          <w:trHeight w:val="510"/>
        </w:trPr>
        <w:tc>
          <w:tcPr>
            <w:tcW w:w="1984" w:type="dxa"/>
            <w:gridSpan w:val="2"/>
            <w:shd w:val="clear" w:color="auto" w:fill="auto"/>
            <w:vAlign w:val="center"/>
            <w:hideMark/>
          </w:tcPr>
          <w:p w14:paraId="539D8A84" w14:textId="77777777" w:rsidR="00AD0E5E" w:rsidRPr="00372062" w:rsidRDefault="00AD0E5E" w:rsidP="00AD0E5E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Correlation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5DD7D147" w14:textId="77777777" w:rsidR="00AD0E5E" w:rsidRPr="00372062" w:rsidRDefault="00AD0E5E" w:rsidP="00A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B847D24" w14:textId="77777777" w:rsidR="00AD0E5E" w:rsidRPr="00372062" w:rsidRDefault="00AD0E5E" w:rsidP="00AD0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C19A94" w14:textId="77777777" w:rsidR="00AD0E5E" w:rsidRPr="00372062" w:rsidRDefault="00AD0E5E" w:rsidP="00A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2540B0F" w14:textId="77777777" w:rsidR="00AD0E5E" w:rsidRPr="00372062" w:rsidRDefault="00AD0E5E" w:rsidP="00AD0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D3942DA" w14:textId="77777777" w:rsidR="00AD0E5E" w:rsidRPr="00372062" w:rsidRDefault="00AD0E5E" w:rsidP="00A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AD0E5E" w:rsidRPr="00372062" w14:paraId="3E23B4A4" w14:textId="77777777" w:rsidTr="004D4551">
        <w:trPr>
          <w:trHeight w:val="510"/>
        </w:trPr>
        <w:tc>
          <w:tcPr>
            <w:tcW w:w="567" w:type="dxa"/>
            <w:shd w:val="clear" w:color="auto" w:fill="auto"/>
            <w:vAlign w:val="center"/>
            <w:hideMark/>
          </w:tcPr>
          <w:p w14:paraId="2C0B12BF" w14:textId="77777777" w:rsidR="00AD0E5E" w:rsidRPr="00372062" w:rsidRDefault="00AD0E5E" w:rsidP="00AD0E5E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Co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FDAE21C" w14:textId="77777777" w:rsidR="00AD0E5E" w:rsidRPr="00372062" w:rsidRDefault="00AD0E5E" w:rsidP="00AD0E5E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Trait ego-resiliency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4B2112E7" w14:textId="77777777" w:rsidR="00AD0E5E" w:rsidRPr="00372062" w:rsidRDefault="00AD0E5E" w:rsidP="00AD0E5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↔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EDF13BD" w14:textId="77777777" w:rsidR="00AD0E5E" w:rsidRPr="00372062" w:rsidRDefault="00AD0E5E" w:rsidP="00AD0E5E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Super-GF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05221C" w14:textId="60AA1A81" w:rsidR="00AD0E5E" w:rsidRPr="00372062" w:rsidRDefault="00AD0E5E" w:rsidP="00AD0E5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0.</w:t>
            </w:r>
            <w:r w:rsidR="00B94AC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6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2FA6DF4" w14:textId="19391F59" w:rsidR="00AD0E5E" w:rsidRPr="00372062" w:rsidRDefault="00AD0E5E" w:rsidP="00AD0E5E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[0.</w:t>
            </w:r>
            <w:r w:rsidR="00B94AC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38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 xml:space="preserve">, </w:t>
            </w:r>
            <w:r w:rsidR="00B94AC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.</w:t>
            </w:r>
            <w:r w:rsidR="00B94AC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94</w:t>
            </w: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C59050E" w14:textId="77777777" w:rsidR="00AD0E5E" w:rsidRPr="00372062" w:rsidRDefault="00AD0E5E" w:rsidP="00AD0E5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37206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&lt;0.001</w:t>
            </w:r>
          </w:p>
        </w:tc>
      </w:tr>
    </w:tbl>
    <w:p w14:paraId="3F92F68F" w14:textId="77777777" w:rsidR="00AD0E5E" w:rsidRPr="00AD0E5E" w:rsidRDefault="00AD0E5E" w:rsidP="00372062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410AEB44" w14:textId="77777777" w:rsidR="00402045" w:rsidRPr="00372062" w:rsidRDefault="00402045" w:rsidP="00372062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</w:p>
    <w:sectPr w:rsidR="00402045" w:rsidRPr="00372062" w:rsidSect="00372062">
      <w:pgSz w:w="11906" w:h="16838" w:code="9"/>
      <w:pgMar w:top="1440" w:right="1440" w:bottom="1440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41835AF6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B4030C" w16cex:dateUtc="2021-01-21T04:4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1835AF6" w16cid:durableId="23B4030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Kawamoto Tetsuya">
    <w15:presenceInfo w15:providerId="Windows Live" w15:userId="3d7f240b797acac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2062"/>
    <w:rsid w:val="00372062"/>
    <w:rsid w:val="00402045"/>
    <w:rsid w:val="00647189"/>
    <w:rsid w:val="00AD0E5E"/>
    <w:rsid w:val="00B4206B"/>
    <w:rsid w:val="00B94ACA"/>
    <w:rsid w:val="00E25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464ED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E5E"/>
    <w:pPr>
      <w:spacing w:after="200" w:line="276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720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20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2062"/>
    <w:rPr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71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189"/>
    <w:rPr>
      <w:rFonts w:ascii="Tahoma" w:hAnsi="Tahoma" w:cs="Tahoma"/>
      <w:kern w:val="0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E5E"/>
    <w:pPr>
      <w:spacing w:after="200" w:line="276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720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20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2062"/>
    <w:rPr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71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189"/>
    <w:rPr>
      <w:rFonts w:ascii="Tahoma" w:hAnsi="Tahoma" w:cs="Tahoma"/>
      <w:kern w:val="0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microsoft.com/office/2011/relationships/commentsExtended" Target="commentsExtended.xml"/><Relationship Id="rId5" Type="http://schemas.openxmlformats.org/officeDocument/2006/relationships/image" Target="media/image1.PNG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7</Words>
  <Characters>2151</Characters>
  <Application>Microsoft Office Word</Application>
  <DocSecurity>0</DocSecurity>
  <Lines>17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wamoto Tetsuya</dc:creator>
  <cp:lastModifiedBy>csdunkel</cp:lastModifiedBy>
  <cp:revision>2</cp:revision>
  <dcterms:created xsi:type="dcterms:W3CDTF">2021-07-14T14:01:00Z</dcterms:created>
  <dcterms:modified xsi:type="dcterms:W3CDTF">2021-07-14T14:01:00Z</dcterms:modified>
</cp:coreProperties>
</file>